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3D56" w:rsidRDefault="00654E8F" w:rsidP="0001436A">
      <w:pPr>
        <w:pStyle w:val="SupplementaryMaterial"/>
        <w:rPr>
          <w:b w:val="0"/>
        </w:rPr>
      </w:pPr>
      <w:r w:rsidRPr="00073D56">
        <w:t>Supplementary Material</w:t>
      </w:r>
    </w:p>
    <w:p w14:paraId="4C71F657" w14:textId="77777777" w:rsidR="00787EF6" w:rsidRPr="00073D56" w:rsidRDefault="00787EF6" w:rsidP="00A364EB">
      <w:pPr>
        <w:jc w:val="both"/>
        <w:rPr>
          <w:rFonts w:cstheme="minorHAnsi"/>
        </w:rPr>
      </w:pPr>
    </w:p>
    <w:p w14:paraId="1A235EE5" w14:textId="6F9507BC" w:rsidR="00543768" w:rsidRPr="00787EF6" w:rsidRDefault="00543768" w:rsidP="00543768">
      <w:pPr>
        <w:spacing w:before="240"/>
        <w:rPr>
          <w:b/>
          <w:bCs/>
        </w:rPr>
      </w:pPr>
      <w:r w:rsidRPr="00787EF6">
        <w:rPr>
          <w:b/>
          <w:bCs/>
        </w:rPr>
        <w:t>Table S</w:t>
      </w:r>
      <w:r w:rsidR="001765B3" w:rsidRPr="00787EF6">
        <w:rPr>
          <w:b/>
          <w:bCs/>
        </w:rPr>
        <w:t>6</w:t>
      </w:r>
      <w:r w:rsidRPr="00787EF6">
        <w:rPr>
          <w:b/>
          <w:bCs/>
        </w:rPr>
        <w:t xml:space="preserve">. The following table shows the most relevant pathways identified by </w:t>
      </w:r>
      <w:proofErr w:type="spellStart"/>
      <w:r w:rsidRPr="00787EF6">
        <w:rPr>
          <w:b/>
          <w:bCs/>
        </w:rPr>
        <w:t>Reactome</w:t>
      </w:r>
      <w:proofErr w:type="spellEnd"/>
      <w:r w:rsidRPr="00787EF6">
        <w:rPr>
          <w:b/>
          <w:bCs/>
        </w:rPr>
        <w:t xml:space="preserve"> analysis and sorted by p-values corrected for False Discovery Rates using the </w:t>
      </w:r>
      <w:proofErr w:type="spellStart"/>
      <w:r w:rsidRPr="00787EF6">
        <w:rPr>
          <w:b/>
          <w:bCs/>
        </w:rPr>
        <w:t>Benjamini</w:t>
      </w:r>
      <w:proofErr w:type="spellEnd"/>
      <w:r w:rsidRPr="00787EF6">
        <w:rPr>
          <w:b/>
          <w:bCs/>
        </w:rPr>
        <w:t xml:space="preserve">-Hochberg method. </w:t>
      </w:r>
      <w:proofErr w:type="spellStart"/>
      <w:r w:rsidRPr="00787EF6">
        <w:rPr>
          <w:b/>
          <w:bCs/>
        </w:rPr>
        <w:t>Reactome</w:t>
      </w:r>
      <w:proofErr w:type="spellEnd"/>
      <w:r w:rsidRPr="00787EF6">
        <w:rPr>
          <w:b/>
          <w:bCs/>
        </w:rPr>
        <w:t xml:space="preserve"> reports also “Reactions” as pathway steps defined as any </w:t>
      </w:r>
      <w:r w:rsidR="00480E13" w:rsidRPr="00787EF6">
        <w:rPr>
          <w:b/>
          <w:bCs/>
        </w:rPr>
        <w:t xml:space="preserve">biologic </w:t>
      </w:r>
      <w:r w:rsidRPr="00787EF6">
        <w:rPr>
          <w:b/>
          <w:bCs/>
        </w:rPr>
        <w:t>event that changes the state of a molecule (</w:t>
      </w:r>
      <w:proofErr w:type="gramStart"/>
      <w:r w:rsidRPr="00787EF6">
        <w:rPr>
          <w:b/>
          <w:bCs/>
        </w:rPr>
        <w:t>e.g.</w:t>
      </w:r>
      <w:proofErr w:type="gramEnd"/>
      <w:r w:rsidRPr="00787EF6">
        <w:rPr>
          <w:b/>
          <w:bCs/>
        </w:rPr>
        <w:t xml:space="preserve"> binding, activation, translocation, degradation).</w:t>
      </w:r>
    </w:p>
    <w:tbl>
      <w:tblPr>
        <w:tblStyle w:val="Grigliatabella1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3119"/>
        <w:gridCol w:w="1053"/>
        <w:gridCol w:w="1053"/>
        <w:gridCol w:w="1296"/>
        <w:gridCol w:w="236"/>
        <w:gridCol w:w="976"/>
        <w:gridCol w:w="1153"/>
      </w:tblGrid>
      <w:tr w:rsidR="00787EF6" w:rsidRPr="00787EF6" w14:paraId="3E254701" w14:textId="77777777" w:rsidTr="00C53576">
        <w:trPr>
          <w:trHeight w:val="290"/>
        </w:trPr>
        <w:tc>
          <w:tcPr>
            <w:tcW w:w="3544" w:type="dxa"/>
            <w:noWrap/>
            <w:hideMark/>
          </w:tcPr>
          <w:p w14:paraId="59FC4783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65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3E50620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Entities</w:t>
            </w:r>
            <w:proofErr w:type="spellEnd"/>
          </w:p>
        </w:tc>
        <w:tc>
          <w:tcPr>
            <w:tcW w:w="236" w:type="dxa"/>
          </w:tcPr>
          <w:p w14:paraId="18B2B89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CC8C0B" w14:textId="4EC93994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eactions</w:t>
            </w:r>
          </w:p>
        </w:tc>
      </w:tr>
      <w:tr w:rsidR="00787EF6" w:rsidRPr="00787EF6" w14:paraId="2B2B99E5" w14:textId="77777777" w:rsidTr="00C53576">
        <w:trPr>
          <w:trHeight w:val="29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721D65E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athway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9A84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foun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A1E6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genes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D81D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atio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A7A2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-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C353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FDR*</w:t>
            </w:r>
          </w:p>
        </w:tc>
        <w:tc>
          <w:tcPr>
            <w:tcW w:w="236" w:type="dxa"/>
          </w:tcPr>
          <w:p w14:paraId="2B33BB7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1F76A" w14:textId="1B5F1EF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foun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D6A1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atio</w:t>
            </w:r>
          </w:p>
        </w:tc>
      </w:tr>
      <w:tr w:rsidR="00787EF6" w:rsidRPr="00787EF6" w14:paraId="2D39CF25" w14:textId="77777777" w:rsidTr="00C53576">
        <w:trPr>
          <w:trHeight w:val="11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BC02E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Cycle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Checkpoint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8845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4/25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22890EF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NAPC1, ATR, CHEK2, P53, RMI1, APC2, BLM, NBN, RAD50, ATM, BRCA1, NOTCH3, RBBP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7F0EDC2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7820FBF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27E-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246F224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10E-02</w:t>
            </w:r>
          </w:p>
        </w:tc>
        <w:tc>
          <w:tcPr>
            <w:tcW w:w="236" w:type="dxa"/>
          </w:tcPr>
          <w:p w14:paraId="3715385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3A948" w14:textId="7AAC17AD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0/5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209A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4</w:t>
            </w:r>
          </w:p>
        </w:tc>
      </w:tr>
      <w:tr w:rsidR="00787EF6" w:rsidRPr="00787EF6" w14:paraId="6F7F935F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C991B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G2/M DNA damage checkpoi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A726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1/11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3D23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P53, RMI1, ATR, CHEK2, RAD50, BLM, NBN, RBBP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3E73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ADA8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52E-0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EAFA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82E-05</w:t>
            </w:r>
          </w:p>
        </w:tc>
        <w:tc>
          <w:tcPr>
            <w:tcW w:w="236" w:type="dxa"/>
          </w:tcPr>
          <w:p w14:paraId="58AEBAE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4A90E" w14:textId="441E47A1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9/1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6315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9.15E-04</w:t>
            </w:r>
          </w:p>
        </w:tc>
      </w:tr>
      <w:tr w:rsidR="00787EF6" w:rsidRPr="00787EF6" w14:paraId="799E9DB9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58945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Regulation of TP53 Activity through Phosphory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FC2F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3/20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6EEE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P53, RMI1, ATR, CHEK2, RAD50, BLM, NBN, RBBP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7A26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D3F4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15E-0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0563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.00E-04</w:t>
            </w:r>
          </w:p>
        </w:tc>
        <w:tc>
          <w:tcPr>
            <w:tcW w:w="236" w:type="dxa"/>
          </w:tcPr>
          <w:p w14:paraId="7C2D010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74468" w14:textId="42456B2A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5/2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822DE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</w:tr>
      <w:tr w:rsidR="00787EF6" w:rsidRPr="00787EF6" w14:paraId="70F5C6A7" w14:textId="77777777" w:rsidTr="00C53576">
        <w:trPr>
          <w:trHeight w:val="290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515C4CE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TP53 Regulates Transcription of DNA Repair Gen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2C03C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2/20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1698D2B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ATR, P5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7FD7800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957816F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.29E-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7D0D409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98E-04</w:t>
            </w:r>
          </w:p>
        </w:tc>
        <w:tc>
          <w:tcPr>
            <w:tcW w:w="236" w:type="dxa"/>
          </w:tcPr>
          <w:p w14:paraId="7393440F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0739C5A" w14:textId="658D2A0E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5/1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E41E4D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1</w:t>
            </w:r>
          </w:p>
        </w:tc>
      </w:tr>
      <w:tr w:rsidR="00787EF6" w:rsidRPr="00787EF6" w14:paraId="0EC72133" w14:textId="77777777" w:rsidTr="00C53576">
        <w:trPr>
          <w:trHeight w:val="145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1FD2EE47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iosis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0BEC23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0/546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366EEC7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MSH4, RAD50, STAG3, ATR, MLH3, MSH5, RBBP8, SYNE1, BLM, MND1, NBN, REC8, TEX1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5872142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2B7BF93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52E-0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4E1516D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36" w:type="dxa"/>
          </w:tcPr>
          <w:p w14:paraId="63DEA1DE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A19F7BF" w14:textId="73A6DFA5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2/1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7142125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1</w:t>
            </w:r>
          </w:p>
        </w:tc>
      </w:tr>
      <w:tr w:rsidR="00787EF6" w:rsidRPr="00787EF6" w14:paraId="1ADE8073" w14:textId="77777777" w:rsidTr="00C53576">
        <w:trPr>
          <w:trHeight w:val="11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169FD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iotic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ecombination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BB4D3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5/29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4D90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MLH3, MSH5, RBBP8, BLM, MND1, NBN, TEX15, BRCA1, MSH4, RAD5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7656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9AAD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04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B90B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36" w:type="dxa"/>
          </w:tcPr>
          <w:p w14:paraId="3CDAAF9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C5098" w14:textId="6EF4B543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/9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C97F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.86E-04</w:t>
            </w:r>
          </w:p>
        </w:tc>
      </w:tr>
      <w:tr w:rsidR="00787EF6" w:rsidRPr="00787EF6" w14:paraId="7E25E3E1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28B93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lastRenderedPageBreak/>
              <w:t>Homologous DNA Pairing and Strand Ex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1716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1/14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C83E9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RAD50, ATR, NBN, RBBP8, BLM, PLEC, RMI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59C8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24B3E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22E-0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D7AD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98E-04</w:t>
            </w:r>
          </w:p>
        </w:tc>
        <w:tc>
          <w:tcPr>
            <w:tcW w:w="236" w:type="dxa"/>
          </w:tcPr>
          <w:p w14:paraId="0D06728A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D6FFA" w14:textId="2C8F358F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7/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DB1A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.10E-04</w:t>
            </w:r>
          </w:p>
        </w:tc>
      </w:tr>
      <w:tr w:rsidR="00787EF6" w:rsidRPr="00787EF6" w14:paraId="512EDA4D" w14:textId="77777777" w:rsidTr="00C53576">
        <w:trPr>
          <w:trHeight w:val="5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42B1F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resynaptic phase of homologous DNA pairing and strand ex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70BD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0/13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D3CA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RBBP8, ATR, NBN, RMI1, BLM, RAD5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D73F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6B0A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27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311E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36" w:type="dxa"/>
          </w:tcPr>
          <w:p w14:paraId="73F83BF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225E7" w14:textId="4B64C5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5/5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4F31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.81E-04</w:t>
            </w:r>
          </w:p>
        </w:tc>
      </w:tr>
      <w:tr w:rsidR="00787EF6" w:rsidRPr="00787EF6" w14:paraId="41B4E341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9C1C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 xml:space="preserve">Resolution of D-Loop Structur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6936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0/17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07C0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NBN, RBBP8, BLM, PLEC, RMI1, BRCA1, RAD5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1F9B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4F88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41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E5AB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236" w:type="dxa"/>
          </w:tcPr>
          <w:p w14:paraId="2159651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AB688" w14:textId="1520AB54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8/10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9650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63E-04</w:t>
            </w:r>
          </w:p>
        </w:tc>
      </w:tr>
      <w:tr w:rsidR="00787EF6" w:rsidRPr="00787EF6" w14:paraId="249BB289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F132C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HDR through Homologous Recombination (HR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F61AA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3/28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2991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POLE, RMI1, ATR, NBN, RAD50, BLM, PLEC, RBBP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6E0A3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4C7A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8.02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BFD8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236" w:type="dxa"/>
          </w:tcPr>
          <w:p w14:paraId="6CBFFFF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8FB61" w14:textId="7D8830AB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6/19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096F3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00E-03</w:t>
            </w:r>
          </w:p>
        </w:tc>
      </w:tr>
      <w:tr w:rsidR="00787EF6" w:rsidRPr="00787EF6" w14:paraId="0C8EF204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CE579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HDR through Single Strand Annealing (SS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C132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2/23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984C0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RAD52, ATR, NBN, RBBP8, BLM, RAD50, RMI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8DE7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A565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8.85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E1CFF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236" w:type="dxa"/>
          </w:tcPr>
          <w:p w14:paraId="69A858D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B25A0" w14:textId="1CCC6E18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/6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F2D7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.58E-04</w:t>
            </w:r>
          </w:p>
        </w:tc>
      </w:tr>
      <w:tr w:rsidR="00787EF6" w:rsidRPr="00787EF6" w14:paraId="71962D6B" w14:textId="77777777" w:rsidTr="00C53576">
        <w:trPr>
          <w:trHeight w:val="11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72C23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Diseases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glycosylation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52CC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9/21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2D37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val="en-US" w:eastAsia="it-IT"/>
              </w:rPr>
              <w:t>ADAMTS16, AGRN, NOTCH3, ADAMTS4, GLI2, NOTCH4, ADAMTS5, NOTCH2, THBS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8210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8C3DE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.97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EF4E3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236" w:type="dxa"/>
          </w:tcPr>
          <w:p w14:paraId="782E5B1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58F1E" w14:textId="7A6462C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5/77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045E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.00E-03</w:t>
            </w:r>
          </w:p>
        </w:tc>
      </w:tr>
      <w:tr w:rsidR="00787EF6" w:rsidRPr="00787EF6" w14:paraId="351950E0" w14:textId="77777777" w:rsidTr="00C53576">
        <w:trPr>
          <w:trHeight w:val="87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949CC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Diseases associated with O-glycosylation of prote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0EE8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/8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C701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val="en-US" w:eastAsia="it-IT"/>
              </w:rPr>
              <w:t>ADAMTS16, ADAMTS4, ADAMTS5, NOTCH2, NOTCH3, NOTCH4, THBS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4E62A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EC1D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.56E-0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FDE4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98E-04</w:t>
            </w:r>
          </w:p>
        </w:tc>
        <w:tc>
          <w:tcPr>
            <w:tcW w:w="236" w:type="dxa"/>
          </w:tcPr>
          <w:p w14:paraId="765568E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F1CF6" w14:textId="256A33E4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/9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6FB0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6.86E-04</w:t>
            </w:r>
          </w:p>
        </w:tc>
      </w:tr>
      <w:tr w:rsidR="00787EF6" w:rsidRPr="00787EF6" w14:paraId="15EB8430" w14:textId="77777777" w:rsidTr="00C53576">
        <w:trPr>
          <w:trHeight w:val="5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07B97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O-glycosylation of TSR domain containing prote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21E0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/4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5F78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DAMTS16, ADAMTS4, ADAMTS5, THBS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52CD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5FC4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.15E-0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B6D1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236" w:type="dxa"/>
          </w:tcPr>
          <w:p w14:paraId="1311880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58BB0" w14:textId="45A62CCD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/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CA179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53E-04</w:t>
            </w:r>
          </w:p>
        </w:tc>
      </w:tr>
      <w:tr w:rsidR="00787EF6" w:rsidRPr="00787EF6" w14:paraId="205D4271" w14:textId="77777777" w:rsidTr="00C53576">
        <w:trPr>
          <w:trHeight w:val="5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AE821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re-NOTCH Expression and Process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7E06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2/28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9966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NOTCH2, NOTCH4, NOTCH3, P5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BE15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053A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8.02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5ABA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236" w:type="dxa"/>
          </w:tcPr>
          <w:p w14:paraId="53439ADF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6B686" w14:textId="229BEF9A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1/38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52DD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3</w:t>
            </w:r>
          </w:p>
        </w:tc>
      </w:tr>
      <w:tr w:rsidR="00787EF6" w:rsidRPr="00787EF6" w14:paraId="63F1641E" w14:textId="77777777" w:rsidTr="00C53576">
        <w:trPr>
          <w:trHeight w:val="5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AA3A5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Pre-NOTCH Processing in the Endoplasmic Reticul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4CC6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/1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3697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NOTCH2, NOTCH3, NOTCH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2858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62E-0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855F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82E-0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6D61A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236" w:type="dxa"/>
          </w:tcPr>
          <w:p w14:paraId="0725030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0501B" w14:textId="63993221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/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DD92C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53E-04</w:t>
            </w:r>
          </w:p>
        </w:tc>
      </w:tr>
      <w:tr w:rsidR="00787EF6" w:rsidRPr="00787EF6" w14:paraId="4850E526" w14:textId="77777777" w:rsidTr="00C53576">
        <w:trPr>
          <w:trHeight w:val="5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ACBE8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en-US" w:eastAsia="it-IT"/>
              </w:rPr>
              <w:t>Defective LFNG (lunatic fringe; MIM:6025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D6A8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3/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CC8C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NOTCH2, NOTCH3, NOTCH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F97A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86E-0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9598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57E-0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B652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36" w:type="dxa"/>
          </w:tcPr>
          <w:p w14:paraId="18EBE11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396E7" w14:textId="31F180ED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/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0F5C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7.63E-05</w:t>
            </w:r>
          </w:p>
        </w:tc>
      </w:tr>
      <w:tr w:rsidR="00787EF6" w:rsidRPr="00787EF6" w14:paraId="0B73CC05" w14:textId="77777777" w:rsidTr="00C53576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3BC31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ERBB2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Regulates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Cell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otility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7986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/3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E001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ERBB3, ERBB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5F19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2A857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.37E-0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0F40F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236" w:type="dxa"/>
          </w:tcPr>
          <w:p w14:paraId="677D5DB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FD737" w14:textId="2C26CC6E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/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024E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53E-04</w:t>
            </w:r>
          </w:p>
        </w:tc>
      </w:tr>
      <w:tr w:rsidR="00787EF6" w:rsidRPr="00787EF6" w14:paraId="6BAED0A7" w14:textId="77777777" w:rsidTr="00C53576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68E17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ERBB2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Activates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PTK6 </w:t>
            </w: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Signaling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603FD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/4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3CFA8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ERBB3, ERBB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25C9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5D5F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4.85E-0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DE31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19</w:t>
            </w:r>
          </w:p>
        </w:tc>
        <w:tc>
          <w:tcPr>
            <w:tcW w:w="236" w:type="dxa"/>
          </w:tcPr>
          <w:p w14:paraId="2B936522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D76C4" w14:textId="4F8139CE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/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22AC0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53E-04</w:t>
            </w:r>
          </w:p>
        </w:tc>
      </w:tr>
      <w:tr w:rsidR="00787EF6" w:rsidRPr="00787EF6" w14:paraId="72269FF6" w14:textId="77777777" w:rsidTr="00C53576">
        <w:trPr>
          <w:trHeight w:val="62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78CC2" w14:textId="77777777" w:rsidR="00C53576" w:rsidRPr="00787EF6" w:rsidRDefault="00C53576" w:rsidP="007C3DBB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lastRenderedPageBreak/>
              <w:t>Reproduction</w:t>
            </w:r>
            <w:proofErr w:type="spellEnd"/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FAC2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20/62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BCDBA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TM, BRCA1, MSH4, RAD50, STAG3, ATR, MLH3, MSH5, RBBP8, SYNE1, BLM, MND1, NBN, REC8, TEX1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01A95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8A0F1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.12E-0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31D16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463B2B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F9F2B" w14:textId="509BA643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12/24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A2E14" w14:textId="77777777" w:rsidR="00C53576" w:rsidRPr="00787EF6" w:rsidRDefault="00C53576" w:rsidP="007C3DB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7EF6">
              <w:rPr>
                <w:rFonts w:eastAsia="Times New Roman" w:cs="Times New Roman"/>
                <w:sz w:val="18"/>
                <w:szCs w:val="18"/>
                <w:lang w:eastAsia="it-IT"/>
              </w:rPr>
              <w:t>0.002</w:t>
            </w:r>
          </w:p>
        </w:tc>
      </w:tr>
    </w:tbl>
    <w:p w14:paraId="4ED39362" w14:textId="77777777" w:rsidR="00543768" w:rsidRPr="00787EF6" w:rsidRDefault="00543768" w:rsidP="00543768">
      <w:pPr>
        <w:spacing w:before="240"/>
      </w:pPr>
      <w:r w:rsidRPr="00787EF6">
        <w:rPr>
          <w:rFonts w:eastAsia="Times New Roman" w:cs="Times New Roman"/>
          <w:sz w:val="18"/>
          <w:szCs w:val="18"/>
          <w:lang w:eastAsia="it-IT"/>
        </w:rPr>
        <w:t>* False Discovery Rate</w:t>
      </w:r>
    </w:p>
    <w:sectPr w:rsidR="00543768" w:rsidRPr="00787EF6" w:rsidSect="009D277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C3C51" w14:textId="77777777" w:rsidR="00F76BA7" w:rsidRDefault="00F76BA7" w:rsidP="00117666">
      <w:pPr>
        <w:spacing w:after="0"/>
      </w:pPr>
      <w:r>
        <w:separator/>
      </w:r>
    </w:p>
  </w:endnote>
  <w:endnote w:type="continuationSeparator" w:id="0">
    <w:p w14:paraId="57639DCA" w14:textId="77777777" w:rsidR="00F76BA7" w:rsidRDefault="00F76B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D3AED" w14:textId="77777777" w:rsidR="00F76BA7" w:rsidRDefault="00F76BA7" w:rsidP="00117666">
      <w:pPr>
        <w:spacing w:after="0"/>
      </w:pPr>
      <w:r>
        <w:separator/>
      </w:r>
    </w:p>
  </w:footnote>
  <w:footnote w:type="continuationSeparator" w:id="0">
    <w:p w14:paraId="6D4A39DC" w14:textId="77777777" w:rsidR="00F76BA7" w:rsidRDefault="00F76B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10220E"/>
    <w:rsid w:val="00104B80"/>
    <w:rsid w:val="00105FD9"/>
    <w:rsid w:val="0011351A"/>
    <w:rsid w:val="00117666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7DD6"/>
    <w:rsid w:val="00835ED3"/>
    <w:rsid w:val="0083759F"/>
    <w:rsid w:val="00862149"/>
    <w:rsid w:val="00875BC5"/>
    <w:rsid w:val="0088020D"/>
    <w:rsid w:val="00885156"/>
    <w:rsid w:val="00896EA3"/>
    <w:rsid w:val="008B2C06"/>
    <w:rsid w:val="008B7CAA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D066B"/>
    <w:rsid w:val="00CE4FEE"/>
    <w:rsid w:val="00CF0333"/>
    <w:rsid w:val="00D060CF"/>
    <w:rsid w:val="00D06A1C"/>
    <w:rsid w:val="00D31332"/>
    <w:rsid w:val="00D4656F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F142D"/>
    <w:rsid w:val="00EF33E8"/>
    <w:rsid w:val="00EF7136"/>
    <w:rsid w:val="00F04BE9"/>
    <w:rsid w:val="00F33D8D"/>
    <w:rsid w:val="00F46900"/>
    <w:rsid w:val="00F61D89"/>
    <w:rsid w:val="00F76BA7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461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5</cp:revision>
  <cp:lastPrinted>2013-10-03T12:51:00Z</cp:lastPrinted>
  <dcterms:created xsi:type="dcterms:W3CDTF">2021-09-23T13:07:00Z</dcterms:created>
  <dcterms:modified xsi:type="dcterms:W3CDTF">2021-09-27T09:29:00Z</dcterms:modified>
</cp:coreProperties>
</file>